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7" w:type="dxa"/>
        <w:jc w:val="center"/>
        <w:tblInd w:w="-2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51"/>
        <w:gridCol w:w="843"/>
        <w:gridCol w:w="1155"/>
        <w:gridCol w:w="1250"/>
        <w:gridCol w:w="1064"/>
        <w:gridCol w:w="1159"/>
        <w:gridCol w:w="1249"/>
        <w:gridCol w:w="1076"/>
      </w:tblGrid>
      <w:tr w:rsidR="00C87C03" w:rsidRPr="00C95105" w:rsidTr="00C95105">
        <w:trPr>
          <w:trHeight w:val="343"/>
          <w:jc w:val="center"/>
        </w:trPr>
        <w:tc>
          <w:tcPr>
            <w:tcW w:w="8947" w:type="dxa"/>
            <w:gridSpan w:val="8"/>
            <w:tcBorders>
              <w:bottom w:val="single" w:sz="4" w:space="0" w:color="auto"/>
            </w:tcBorders>
          </w:tcPr>
          <w:p w:rsidR="00C87C03" w:rsidRPr="007B0FEE" w:rsidRDefault="00C87C03" w:rsidP="00C95105">
            <w:pPr>
              <w:spacing w:after="0" w:line="343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  <w:r w:rsidRPr="00C95105"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 xml:space="preserve">Table </w:t>
            </w:r>
            <w:r w:rsidR="003D0FA9" w:rsidRPr="00C95105"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>S</w:t>
            </w:r>
            <w:r w:rsidRPr="00C95105"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>2.</w:t>
            </w:r>
            <w:r w:rsidRPr="006E0670"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="0020064E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>C</w:t>
            </w:r>
            <w:r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 xml:space="preserve">ase-control </w:t>
            </w:r>
            <w:r w:rsidR="0020064E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 xml:space="preserve">study based on haplotypes in the </w:t>
            </w:r>
            <w:r w:rsidR="0020064E" w:rsidRPr="004774BF">
              <w:rPr>
                <w:rFonts w:eastAsia="Kozuka Mincho Pro B" w:cs="Arial"/>
                <w:bCs/>
                <w:i/>
                <w:kern w:val="24"/>
                <w:sz w:val="20"/>
                <w:szCs w:val="20"/>
                <w:lang w:val="en-US" w:eastAsia="es-ES"/>
              </w:rPr>
              <w:t>GC</w:t>
            </w:r>
            <w:r w:rsidR="0020064E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 xml:space="preserve"> gene</w:t>
            </w:r>
            <w:r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 xml:space="preserve"> conducted in Spanish population.</w:t>
            </w:r>
          </w:p>
        </w:tc>
      </w:tr>
      <w:tr w:rsidR="00C95105" w:rsidRPr="007B0FEE" w:rsidTr="00C95105">
        <w:trPr>
          <w:trHeight w:val="147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7B0FEE"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>SNP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Marke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C95105" w:rsidRPr="007B0FEE" w:rsidRDefault="00C95105" w:rsidP="009C77FF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  <w:t>LD Block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Haplotypes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7B0FEE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</w:pPr>
            <w:r w:rsidRPr="006E0670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Frequencies</w:t>
            </w:r>
            <w:r w:rsidRPr="007B0FEE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ind w:left="167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6E0670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Chi square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7B0FEE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p-</w:t>
            </w:r>
            <w:r w:rsidRPr="006E0670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value</w:t>
            </w:r>
          </w:p>
        </w:tc>
      </w:tr>
      <w:tr w:rsidR="00C95105" w:rsidRPr="006E0670" w:rsidTr="00C95105">
        <w:trPr>
          <w:trHeight w:val="238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95105" w:rsidRPr="006E0670" w:rsidRDefault="00C95105" w:rsidP="009C77FF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7B0FEE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</w:pPr>
            <w:r w:rsidRPr="007B0FEE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Cases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:rsidR="00C95105" w:rsidRPr="007B0FEE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</w:pPr>
            <w:r w:rsidRPr="007B0FEE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Controls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95105" w:rsidRPr="006E0670" w:rsidRDefault="00C95105" w:rsidP="00B87FD3">
            <w:pPr>
              <w:spacing w:after="0" w:line="343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6E0670"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rs1251263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Block 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0.628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  <w:t>0.69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  <w:t>6.81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Kozuka Mincho Pro H" w:cs="Arial"/>
                <w:b/>
                <w:bCs/>
                <w:kern w:val="24"/>
                <w:sz w:val="20"/>
                <w:szCs w:val="20"/>
                <w:lang w:eastAsia="es-ES"/>
              </w:rPr>
              <w:t>9x10</w:t>
            </w:r>
            <w:r>
              <w:rPr>
                <w:rFonts w:eastAsia="Kozuka Mincho Pro H" w:cs="Arial"/>
                <w:b/>
                <w:bCs/>
                <w:kern w:val="24"/>
                <w:sz w:val="20"/>
                <w:szCs w:val="20"/>
                <w:vertAlign w:val="superscript"/>
                <w:lang w:eastAsia="es-ES"/>
              </w:rPr>
              <w:t>-3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i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H" w:cs="Arial"/>
                <w:bCs/>
                <w:i/>
                <w:kern w:val="24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val="en-US" w:eastAsia="es-ES"/>
              </w:rPr>
              <w:t>0.372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  <w:t>0.309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  <w:t>6.81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b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Kozuka Mincho Pro H" w:cs="Arial"/>
                <w:b/>
                <w:bCs/>
                <w:kern w:val="24"/>
                <w:sz w:val="20"/>
                <w:szCs w:val="20"/>
                <w:lang w:eastAsia="es-ES"/>
              </w:rPr>
              <w:t>9x10</w:t>
            </w:r>
            <w:r>
              <w:rPr>
                <w:rFonts w:eastAsia="Kozuka Mincho Pro H" w:cs="Arial"/>
                <w:b/>
                <w:bCs/>
                <w:kern w:val="24"/>
                <w:sz w:val="20"/>
                <w:szCs w:val="20"/>
                <w:vertAlign w:val="superscript"/>
                <w:lang w:eastAsia="es-ES"/>
              </w:rPr>
              <w:t>-3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rs22204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Block 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i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eastAsia="es-ES"/>
              </w:rPr>
              <w:t>CCGG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528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53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788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rs705119</w:t>
            </w:r>
          </w:p>
        </w:tc>
        <w:tc>
          <w:tcPr>
            <w:tcW w:w="843" w:type="dxa"/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55" w:type="dxa"/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CAAT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285</w:t>
            </w:r>
          </w:p>
        </w:tc>
        <w:tc>
          <w:tcPr>
            <w:tcW w:w="1159" w:type="dxa"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295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688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0F644C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rs4588</w:t>
            </w:r>
          </w:p>
        </w:tc>
        <w:tc>
          <w:tcPr>
            <w:tcW w:w="843" w:type="dxa"/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55" w:type="dxa"/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i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eastAsia="es-ES"/>
              </w:rPr>
              <w:t>CAGT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105</w:t>
            </w:r>
          </w:p>
        </w:tc>
        <w:tc>
          <w:tcPr>
            <w:tcW w:w="1159" w:type="dxa"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6.473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b/>
                <w:kern w:val="24"/>
                <w:sz w:val="20"/>
                <w:szCs w:val="20"/>
                <w:lang w:eastAsia="es-ES"/>
              </w:rPr>
              <w:t>0.011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0F644C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rs7041</w:t>
            </w:r>
          </w:p>
        </w:tc>
        <w:tc>
          <w:tcPr>
            <w:tcW w:w="843" w:type="dxa"/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55" w:type="dxa"/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GAGT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1159" w:type="dxa"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5.172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b/>
                <w:kern w:val="24"/>
                <w:sz w:val="20"/>
                <w:szCs w:val="20"/>
                <w:lang w:eastAsia="es-ES"/>
              </w:rPr>
              <w:t>0.023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GCGG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13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713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7A149B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rs18881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bCs/>
                <w:kern w:val="24"/>
                <w:sz w:val="20"/>
                <w:szCs w:val="20"/>
                <w:lang w:eastAsia="es-ES"/>
              </w:rPr>
              <w:t>Block 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AA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552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58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1.29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255</w:t>
            </w:r>
          </w:p>
        </w:tc>
      </w:tr>
      <w:tr w:rsidR="00C87C03" w:rsidRPr="009C77FF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7A149B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  <w:t>rs222016</w:t>
            </w:r>
          </w:p>
        </w:tc>
        <w:tc>
          <w:tcPr>
            <w:tcW w:w="843" w:type="dxa"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55" w:type="dxa"/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H" w:cs="Arial"/>
                <w:bCs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6E0670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A</w:t>
            </w: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AC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276</w:t>
            </w:r>
          </w:p>
        </w:tc>
        <w:tc>
          <w:tcPr>
            <w:tcW w:w="1159" w:type="dxa"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306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es-ES"/>
              </w:rPr>
              <w:t>1.685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es-ES"/>
              </w:rPr>
              <w:t>0.194</w:t>
            </w:r>
          </w:p>
        </w:tc>
      </w:tr>
      <w:tr w:rsidR="00C87C03" w:rsidRPr="009C77FF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>rs1155563</w:t>
            </w:r>
          </w:p>
        </w:tc>
        <w:tc>
          <w:tcPr>
            <w:tcW w:w="843" w:type="dxa"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155" w:type="dxa"/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  <w:t>TGT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069</w:t>
            </w:r>
          </w:p>
        </w:tc>
        <w:tc>
          <w:tcPr>
            <w:tcW w:w="1159" w:type="dxa"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071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019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890</w:t>
            </w:r>
          </w:p>
        </w:tc>
      </w:tr>
      <w:tr w:rsidR="00C87C03" w:rsidRPr="009C77FF" w:rsidTr="00C95105">
        <w:trPr>
          <w:trHeight w:val="329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  <w:t>AG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05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03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4.66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b/>
                <w:kern w:val="24"/>
                <w:sz w:val="20"/>
                <w:szCs w:val="20"/>
                <w:lang w:val="en-US" w:eastAsia="es-ES"/>
              </w:rPr>
              <w:t>0.031</w:t>
            </w:r>
          </w:p>
        </w:tc>
      </w:tr>
      <w:tr w:rsidR="00C87C03" w:rsidRPr="009C77FF" w:rsidTr="00C95105">
        <w:trPr>
          <w:trHeight w:val="329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>rs135284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  <w:t>Block 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880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89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94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331</w:t>
            </w:r>
          </w:p>
        </w:tc>
      </w:tr>
      <w:tr w:rsidR="00C87C03" w:rsidRPr="009C77FF" w:rsidTr="00C95105">
        <w:trPr>
          <w:trHeight w:val="329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bCs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C87C03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12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10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94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331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9C77FF">
              <w:rPr>
                <w:rFonts w:eastAsia="Times New Roman" w:cs="Arial"/>
                <w:sz w:val="20"/>
                <w:szCs w:val="20"/>
                <w:lang w:val="en-US" w:eastAsia="es-ES"/>
              </w:rPr>
              <w:t>rs1352845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 w:rsidRPr="009C77FF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C87C03" w:rsidRPr="009C77FF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9C77FF">
              <w:rPr>
                <w:rFonts w:eastAsia="Times New Roman" w:cs="Arial"/>
                <w:sz w:val="20"/>
                <w:szCs w:val="20"/>
                <w:lang w:val="en-US" w:eastAsia="es-ES"/>
              </w:rPr>
              <w:t>Block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i/>
                <w:sz w:val="20"/>
                <w:szCs w:val="20"/>
                <w:lang w:val="en-US" w:eastAsia="es-ES"/>
              </w:rPr>
            </w:pPr>
            <w:r w:rsidRPr="00C87C03"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  <w:t>A</w:t>
            </w:r>
            <w:r w:rsidRPr="006E0670">
              <w:rPr>
                <w:rFonts w:eastAsia="Kozuka Mincho Pro B" w:cs="Arial"/>
                <w:i/>
                <w:kern w:val="24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es-ES"/>
              </w:rPr>
              <w:t>0.80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C87C03" w:rsidRPr="009C77FF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0.84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es-ES"/>
              </w:rPr>
              <w:t>3.11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078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rs3733359</w:t>
            </w:r>
          </w:p>
        </w:tc>
        <w:tc>
          <w:tcPr>
            <w:tcW w:w="843" w:type="dxa"/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55" w:type="dxa"/>
          </w:tcPr>
          <w:p w:rsidR="00C87C03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C87C03"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106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156</w:t>
            </w:r>
          </w:p>
        </w:tc>
        <w:tc>
          <w:tcPr>
            <w:tcW w:w="1159" w:type="dxa"/>
          </w:tcPr>
          <w:p w:rsidR="00C87C03" w:rsidRPr="006E0670" w:rsidRDefault="00C87C03" w:rsidP="00C87C0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124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.769</w:t>
            </w:r>
          </w:p>
        </w:tc>
        <w:tc>
          <w:tcPr>
            <w:tcW w:w="107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096</w:t>
            </w:r>
          </w:p>
        </w:tc>
      </w:tr>
      <w:tr w:rsidR="00C87C03" w:rsidRPr="006E0670" w:rsidTr="00C95105">
        <w:trPr>
          <w:trHeight w:val="329"/>
          <w:jc w:val="center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6E0670" w:rsidP="00B87FD3">
            <w:pPr>
              <w:spacing w:after="0" w:line="329" w:lineRule="atLeast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C87C03" w:rsidRPr="006E0670" w:rsidRDefault="00C87C03" w:rsidP="009C77FF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C87C03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.84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E0670" w:rsidRPr="006E0670" w:rsidRDefault="00C87C03" w:rsidP="00B87FD3">
            <w:pPr>
              <w:spacing w:after="0" w:line="329" w:lineRule="atLeast"/>
              <w:jc w:val="center"/>
              <w:textAlignment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092</w:t>
            </w:r>
          </w:p>
        </w:tc>
      </w:tr>
      <w:tr w:rsidR="00C87C03" w:rsidRPr="00C95105" w:rsidTr="00C95105">
        <w:trPr>
          <w:trHeight w:val="730"/>
          <w:jc w:val="center"/>
        </w:trPr>
        <w:tc>
          <w:tcPr>
            <w:tcW w:w="8947" w:type="dxa"/>
            <w:gridSpan w:val="8"/>
            <w:tcBorders>
              <w:top w:val="single" w:sz="4" w:space="0" w:color="auto"/>
            </w:tcBorders>
          </w:tcPr>
          <w:p w:rsidR="00C87C03" w:rsidRDefault="00C87C03" w:rsidP="00B87FD3">
            <w:pPr>
              <w:spacing w:after="0" w:line="240" w:lineRule="auto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 w:rsidRPr="008978EA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Bold denotes statistically significant results.</w:t>
            </w: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 xml:space="preserve"> Italic Haplotypes on each block mark the risk haplotype.</w:t>
            </w:r>
          </w:p>
          <w:p w:rsidR="00C87C03" w:rsidRDefault="00C87C03" w:rsidP="00B87FD3">
            <w:pPr>
              <w:spacing w:after="0" w:line="240" w:lineRule="auto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The Marker number indicates t</w:t>
            </w:r>
            <w:r w:rsidR="002A6CA8"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he order of the tag-SNP on the gene</w:t>
            </w: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.</w:t>
            </w:r>
          </w:p>
          <w:p w:rsidR="00C87C03" w:rsidRPr="008978EA" w:rsidRDefault="00C87C03" w:rsidP="00B87FD3">
            <w:pPr>
              <w:spacing w:after="0" w:line="240" w:lineRule="auto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LD Block means linkage disequilibrium block.</w:t>
            </w:r>
          </w:p>
          <w:p w:rsidR="00C87C03" w:rsidRPr="008978EA" w:rsidRDefault="00C87C03" w:rsidP="00B87FD3">
            <w:pPr>
              <w:spacing w:after="0" w:line="240" w:lineRule="auto"/>
              <w:textAlignment w:val="center"/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eastAsia="Kozuka Mincho Pro B" w:cs="Arial"/>
                <w:kern w:val="24"/>
                <w:sz w:val="20"/>
                <w:szCs w:val="20"/>
                <w:lang w:val="en-US" w:eastAsia="es-ES"/>
              </w:rPr>
              <w:t>Frequencies are calculated for the association alleles of each haplotype among 530 cases and 314 controls.</w:t>
            </w:r>
          </w:p>
        </w:tc>
      </w:tr>
    </w:tbl>
    <w:p w:rsidR="00BC0CD4" w:rsidRDefault="00BC0CD4">
      <w:pPr>
        <w:rPr>
          <w:lang w:val="en-US"/>
        </w:rPr>
      </w:pPr>
    </w:p>
    <w:p w:rsidR="00BC0CD4" w:rsidRPr="008978EA" w:rsidRDefault="00BC0CD4">
      <w:pPr>
        <w:rPr>
          <w:lang w:val="en-US"/>
        </w:rPr>
      </w:pPr>
    </w:p>
    <w:sectPr w:rsidR="00BC0CD4" w:rsidRPr="008978EA" w:rsidSect="003B4029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ozuka Mincho Pro B">
    <w:panose1 w:val="000000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ozuka Mincho Pro H">
    <w:panose1 w:val="000000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E0670"/>
    <w:rsid w:val="001B5F65"/>
    <w:rsid w:val="0020064E"/>
    <w:rsid w:val="002A6CA8"/>
    <w:rsid w:val="002D399F"/>
    <w:rsid w:val="00396C51"/>
    <w:rsid w:val="003B4029"/>
    <w:rsid w:val="003D0FA9"/>
    <w:rsid w:val="004774BF"/>
    <w:rsid w:val="006E0670"/>
    <w:rsid w:val="007B0FEE"/>
    <w:rsid w:val="007B7007"/>
    <w:rsid w:val="0085327C"/>
    <w:rsid w:val="0085557A"/>
    <w:rsid w:val="008978EA"/>
    <w:rsid w:val="009C77FF"/>
    <w:rsid w:val="00AD6C1E"/>
    <w:rsid w:val="00BC0CD4"/>
    <w:rsid w:val="00C87C03"/>
    <w:rsid w:val="00C95105"/>
    <w:rsid w:val="00DA03D7"/>
    <w:rsid w:val="00DD0CFA"/>
    <w:rsid w:val="00FE41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5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4ri4</dc:creator>
  <cp:lastModifiedBy>m4ri4</cp:lastModifiedBy>
  <cp:revision>5</cp:revision>
  <dcterms:created xsi:type="dcterms:W3CDTF">2013-01-25T09:07:00Z</dcterms:created>
  <dcterms:modified xsi:type="dcterms:W3CDTF">2013-02-26T12:34:00Z</dcterms:modified>
</cp:coreProperties>
</file>